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E68" w:rsidRPr="00365DA9" w:rsidRDefault="00365DA9">
      <w:pPr>
        <w:rPr>
          <w:b/>
        </w:rPr>
      </w:pPr>
      <w:r w:rsidRPr="00365DA9">
        <w:rPr>
          <w:b/>
        </w:rPr>
        <w:t>Table S1</w:t>
      </w:r>
    </w:p>
    <w:tbl>
      <w:tblPr>
        <w:tblStyle w:val="ListTable7Colorful"/>
        <w:tblW w:w="5380" w:type="dxa"/>
        <w:tblLayout w:type="fixed"/>
        <w:tblLook w:val="06A0" w:firstRow="1" w:lastRow="0" w:firstColumn="1" w:lastColumn="0" w:noHBand="1" w:noVBand="1"/>
      </w:tblPr>
      <w:tblGrid>
        <w:gridCol w:w="1345"/>
        <w:gridCol w:w="1345"/>
        <w:gridCol w:w="1345"/>
        <w:gridCol w:w="1345"/>
      </w:tblGrid>
      <w:tr w:rsidR="00C80E68" w:rsidRPr="0068724B" w:rsidTr="006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5" w:type="dxa"/>
            <w:noWrap/>
            <w:hideMark/>
          </w:tcPr>
          <w:p w:rsidR="00C80E68" w:rsidRPr="00601622" w:rsidRDefault="00601622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 L</w:t>
            </w:r>
            <w:r w:rsidR="00C80E68"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ocus</w:t>
            </w:r>
          </w:p>
        </w:tc>
        <w:tc>
          <w:tcPr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R</w:t>
            </w:r>
          </w:p>
        </w:tc>
        <w:tc>
          <w:tcPr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DS</w:t>
            </w:r>
          </w:p>
        </w:tc>
        <w:tc>
          <w:tcPr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bookmarkStart w:id="0" w:name="_GoBack"/>
            <w:bookmarkEnd w:id="0"/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S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1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10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5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2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24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15-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25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12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2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28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5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54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62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C80E68" w:rsidRPr="0068724B" w:rsidTr="006016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C80E68" w:rsidRPr="00601622" w:rsidRDefault="00C80E68" w:rsidP="0048276B">
            <w:pPr>
              <w:jc w:val="center"/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</w:pPr>
            <w:r w:rsidRPr="00601622">
              <w:rPr>
                <w:rFonts w:ascii="Calibri" w:eastAsia="Times New Roman" w:hAnsi="Calibri" w:cs="Times New Roman"/>
                <w:b/>
                <w:i w:val="0"/>
                <w:color w:val="000000"/>
                <w:lang w:val="en-GB"/>
              </w:rPr>
              <w:t>KL74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C80E68" w:rsidRPr="0068724B" w:rsidRDefault="00C80E68" w:rsidP="00482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724B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</w:tbl>
    <w:p w:rsidR="00C80E68" w:rsidRDefault="00C80E68"/>
    <w:p w:rsidR="00D06275" w:rsidRDefault="00D06275"/>
    <w:p w:rsidR="00D06275" w:rsidRDefault="00D06275"/>
    <w:p w:rsidR="00D06275" w:rsidRDefault="00D06275"/>
    <w:p w:rsidR="00D06275" w:rsidRDefault="00D06275"/>
    <w:p w:rsidR="00D06275" w:rsidRDefault="00D06275"/>
    <w:sectPr w:rsidR="00D06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0E9"/>
    <w:rsid w:val="00056B88"/>
    <w:rsid w:val="00060329"/>
    <w:rsid w:val="000B7369"/>
    <w:rsid w:val="000D7FB7"/>
    <w:rsid w:val="0024647D"/>
    <w:rsid w:val="00365DA9"/>
    <w:rsid w:val="0040064E"/>
    <w:rsid w:val="00601622"/>
    <w:rsid w:val="009676FF"/>
    <w:rsid w:val="00AC7B8C"/>
    <w:rsid w:val="00BA3B70"/>
    <w:rsid w:val="00C400D1"/>
    <w:rsid w:val="00C80E68"/>
    <w:rsid w:val="00CC70E9"/>
    <w:rsid w:val="00D06275"/>
    <w:rsid w:val="00D55FAB"/>
    <w:rsid w:val="00EA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722F50-B696-4542-9F9E-F91DE611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0E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CC70E9"/>
    <w:pPr>
      <w:spacing w:after="0" w:line="240" w:lineRule="auto"/>
    </w:pPr>
    <w:rPr>
      <w:rFonts w:eastAsiaTheme="minorEastAsia"/>
      <w:color w:val="943634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62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275"/>
    <w:rPr>
      <w:rFonts w:ascii="Tahoma" w:eastAsiaTheme="minorEastAsia" w:hAnsi="Tahoma" w:cs="Tahoma"/>
      <w:sz w:val="16"/>
      <w:szCs w:val="16"/>
      <w:lang w:val="en-US"/>
    </w:rPr>
  </w:style>
  <w:style w:type="table" w:styleId="ListTable7Colorful">
    <w:name w:val="List Table 7 Colorful"/>
    <w:basedOn w:val="TableNormal"/>
    <w:uiPriority w:val="52"/>
    <w:rsid w:val="0060162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8903A-643D-4B03-A86C-4C9C350AF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Taylor</dc:creator>
  <cp:lastModifiedBy>Peter Taylor</cp:lastModifiedBy>
  <cp:revision>3</cp:revision>
  <dcterms:created xsi:type="dcterms:W3CDTF">2018-09-28T16:20:00Z</dcterms:created>
  <dcterms:modified xsi:type="dcterms:W3CDTF">2018-10-08T11:30:00Z</dcterms:modified>
</cp:coreProperties>
</file>